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D5D" w:rsidRDefault="00D16D5D"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 w:rsidRPr="00115DD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2: Hazard ratios (HR) and associated confidence intervals (CI) for patient survival as a function of mRNA gene expression of select LKB1 downstream kinases in IHC-based breast cancer subtypes using the Kaplan–Meier estimator using the Kaplan–Meier estimator</w:t>
      </w:r>
    </w:p>
    <w:tbl>
      <w:tblPr>
        <w:tblW w:w="1803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04"/>
        <w:gridCol w:w="1870"/>
        <w:gridCol w:w="1236"/>
        <w:gridCol w:w="2031"/>
        <w:gridCol w:w="1175"/>
        <w:gridCol w:w="2031"/>
        <w:gridCol w:w="1175"/>
        <w:gridCol w:w="1930"/>
        <w:gridCol w:w="1277"/>
        <w:gridCol w:w="1930"/>
        <w:gridCol w:w="1277"/>
      </w:tblGrid>
      <w:tr w:rsidR="00D16D5D" w:rsidRPr="00115DD6" w:rsidTr="00D16D5D">
        <w:trPr>
          <w:trHeight w:val="54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-</w:t>
            </w:r>
          </w:p>
        </w:tc>
        <w:tc>
          <w:tcPr>
            <w:tcW w:w="32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+</w:t>
            </w:r>
          </w:p>
        </w:tc>
        <w:tc>
          <w:tcPr>
            <w:tcW w:w="32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 Tp53</w:t>
            </w:r>
          </w:p>
        </w:tc>
        <w:tc>
          <w:tcPr>
            <w:tcW w:w="32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tant Tp53</w:t>
            </w:r>
          </w:p>
        </w:tc>
        <w:tc>
          <w:tcPr>
            <w:tcW w:w="32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BC</w:t>
            </w:r>
          </w:p>
        </w:tc>
      </w:tr>
      <w:tr w:rsidR="00D16D5D" w:rsidRPr="00115DD6" w:rsidTr="00D16D5D">
        <w:trPr>
          <w:trHeight w:val="4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CI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CI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CI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CI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CI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KB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31017_at)</w:t>
            </w:r>
          </w:p>
        </w:tc>
        <w:tc>
          <w:tcPr>
            <w:tcW w:w="1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56 (1.12-2.17)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88 (0.66-1.19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94 (0.81-4.64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5 (0.25-0.82)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66 (0.93-2.97)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PK 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7709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86 (0.68-1.0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84 (0.71-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5 (0.43-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55 (0.95-2.5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36 (0.86-2.16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B39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17873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27(1.01-1.5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14 (0.97-1.34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78 (0.5-1.2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62 (0.38-1.0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35 (0.89-2.07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K5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2169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2 (0.94-1.5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84 (0.7-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58 (1.03-2.4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7 (0.43-1.1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43 (0.94-2.1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6653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71 (1.11-2.6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45 (1.06-1.9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2.35 (0.78-7.0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59 (0.29-1.1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7 (0.4-1.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2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3942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17 (0.93-1.4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6 (0.65-0.93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7 (1.12-2.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35 (0.83-2.1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74 (0.45-1.2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RK3 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569_s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3 (1.01-1.68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87 (0.74-1.3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1 (0.39-0.9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49 (0.81-2.7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58 (1.01-2.45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RK4 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1560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88 (0.69-1.1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86 (0.72-1.03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77 (1.13-2.7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5 (0.34-0.8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31 (0.62-2.0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A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4589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73 (1.38-2.18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0001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28 (1.04-1.5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46 (0.96-2.2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5 (0.81-2.8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84 (1.18-2.87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61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AK2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0987_s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 (0.55-0.8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22 (1.03-1.44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7 (1.12-2.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68 (0.42-1.13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8 (0.38-0.8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161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 (0.55-0.8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16 (0.97-1.3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58 (1.02-2.4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49 (0.83-2.6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5 (0.36-0.8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54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6507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9 (0.42-0.8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1 (0.53-0.9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75 (0.29-1.9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7 (0.15-0.4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0002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4 (0.26-0.76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8078_s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85 (0.66-1.08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8 (0.66-0.9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28 (0.82-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7 (0.35-0.9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7 (0.69-0.86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00019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K2 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56056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75 (0.53-1.0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75 (0.55-1.0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65 (0.26-1.5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91 (1.06-3.43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6 (0.22-0.9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S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552504_a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2 (0.44-0.88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23 (0.91-1.6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75 (0.73-4.1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 (0.09-0.45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001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6 (0.33-1.0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SK2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3715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4 (0.99-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23 (0.91-1.6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57 (0.23-1.4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44 (0.78-2.6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64 (0.36-1.1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16D5D" w:rsidRPr="00115DD6" w:rsidTr="00D16D5D">
        <w:trPr>
          <w:trHeight w:val="3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RK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9481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89 (0.69-1.15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9 (0.67-0.93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73 (0.48-1.1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34 (1.16-4.7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62 (0.38-1.0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D16D5D" w:rsidRPr="00115DD6" w:rsidTr="00D16D5D">
        <w:trPr>
          <w:trHeight w:val="33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SK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13034_at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82 (0.62-1.08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9 (0.5-0.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9E-10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5 (0.35-0.8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1 (0.31-0.8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 (0.22-0.73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D5D" w:rsidRPr="00115DD6" w:rsidRDefault="00D16D5D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0.0018</w:t>
            </w:r>
          </w:p>
        </w:tc>
      </w:tr>
    </w:tbl>
    <w:p w:rsidR="00684F19" w:rsidRDefault="00684F19"/>
    <w:p w:rsidR="00D16D5D" w:rsidRDefault="00D16D5D">
      <w:r w:rsidRPr="00115DD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R and associated CI with statistical significance of p &lt; 0.05 are colored in </w:t>
      </w:r>
      <w:r w:rsidRPr="00115DD6">
        <w:rPr>
          <w:rFonts w:ascii="Times New Roman" w:eastAsia="Times New Roman" w:hAnsi="Times New Roman" w:cs="Times New Roman"/>
          <w:color w:val="0070C0"/>
          <w:sz w:val="20"/>
          <w:szCs w:val="20"/>
        </w:rPr>
        <w:t>blue</w:t>
      </w:r>
      <w:r w:rsidRPr="00115DD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indicate positive survival effect, while those colored in </w:t>
      </w:r>
      <w:r w:rsidRPr="00115DD6">
        <w:rPr>
          <w:rFonts w:ascii="Times New Roman" w:eastAsia="Times New Roman" w:hAnsi="Times New Roman" w:cs="Times New Roman"/>
          <w:color w:val="FF0000"/>
          <w:sz w:val="20"/>
          <w:szCs w:val="20"/>
        </w:rPr>
        <w:t>red</w:t>
      </w:r>
      <w:r w:rsidRPr="00115DD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dicate negative survival effect. (-) indicates insufficient data.</w:t>
      </w:r>
      <w:bookmarkStart w:id="0" w:name="_GoBack"/>
      <w:bookmarkEnd w:id="0"/>
    </w:p>
    <w:sectPr w:rsidR="00D16D5D" w:rsidSect="00D16D5D"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A5B"/>
    <w:rsid w:val="00684F19"/>
    <w:rsid w:val="00D16D5D"/>
    <w:rsid w:val="00F9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D4AD7-A94D-4F78-9D1E-52DA40DD1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D5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1-03-22T17:07:00Z</dcterms:created>
  <dcterms:modified xsi:type="dcterms:W3CDTF">2021-03-22T17:08:00Z</dcterms:modified>
</cp:coreProperties>
</file>